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68E8B" w14:textId="19931632" w:rsidR="00EE33C1" w:rsidRDefault="00EE33C1" w:rsidP="00EE33C1">
      <w:pP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</w:pPr>
      <w: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 xml:space="preserve">Supplementary </w:t>
      </w:r>
      <w:proofErr w:type="gramStart"/>
      <w: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>Table  ST</w:t>
      </w:r>
      <w:proofErr w:type="gramEnd"/>
      <w:r w:rsidR="00A115E5"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>4</w:t>
      </w:r>
    </w:p>
    <w:p w14:paraId="0953F81C" w14:textId="77777777" w:rsidR="00EE33C1" w:rsidRDefault="00EE33C1" w:rsidP="00EE33C1">
      <w:pP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</w:pPr>
    </w:p>
    <w:p w14:paraId="25F43C0E" w14:textId="2AE552D4" w:rsidR="00D20C59" w:rsidRDefault="00A45DB5" w:rsidP="00EE33C1">
      <w:pP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</w:pPr>
      <w:r w:rsidRPr="00A45DB5"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 xml:space="preserve">Estimated marginal means for main effects of ondansetron in </w:t>
      </w:r>
      <w:r w:rsidR="00EE33C1"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>T</w:t>
      </w:r>
      <w:r w:rsidRPr="00A45DB5"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 xml:space="preserve">able </w:t>
      </w:r>
      <w:r w:rsidR="00EE33C1"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>3</w:t>
      </w:r>
    </w:p>
    <w:p w14:paraId="20BA2149" w14:textId="77777777" w:rsidR="007D7F67" w:rsidRDefault="007D7F67" w:rsidP="00EE33C1"/>
    <w:tbl>
      <w:tblPr>
        <w:tblpPr w:leftFromText="180" w:rightFromText="180" w:vertAnchor="page" w:horzAnchor="margin" w:tblpXSpec="center" w:tblpY="2935"/>
        <w:tblW w:w="10348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850"/>
        <w:gridCol w:w="851"/>
        <w:gridCol w:w="992"/>
        <w:gridCol w:w="992"/>
        <w:gridCol w:w="851"/>
        <w:gridCol w:w="850"/>
        <w:gridCol w:w="1134"/>
      </w:tblGrid>
      <w:tr w:rsidR="007D7F67" w:rsidRPr="00A45DB5" w14:paraId="290BB21F" w14:textId="77777777" w:rsidTr="007D7F67">
        <w:trPr>
          <w:trHeight w:val="30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EB8F" w14:textId="77777777" w:rsidR="007D7F67" w:rsidRPr="00A45DB5" w:rsidRDefault="007D7F67" w:rsidP="007D7F67">
            <w:pPr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B446" w14:textId="5E55A86F" w:rsidR="007D7F67" w:rsidRPr="00A45DB5" w:rsidRDefault="007D7F67" w:rsidP="007D7F67">
            <w:pPr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No </w:t>
            </w:r>
            <w:proofErr w:type="gramStart"/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ondansetron  (</w:t>
            </w:r>
            <w:proofErr w:type="gramEnd"/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P + SP), n=</w:t>
            </w:r>
            <w:r w:rsidR="00E524A3" w:rsidRPr="00F70C13">
              <w:rPr>
                <w:rFonts w:ascii="Times" w:eastAsia="Times New Roman" w:hAnsi="Times" w:cs="Arial"/>
                <w:color w:val="FF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CDC6" w14:textId="28A84A5E" w:rsidR="007D7F67" w:rsidRPr="00A45DB5" w:rsidRDefault="007D7F67" w:rsidP="007D7F67">
            <w:pPr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All 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ondansetron (OP + OS), n=</w:t>
            </w:r>
            <w:r w:rsidR="00E524A3" w:rsidRPr="00F70C13">
              <w:rPr>
                <w:rFonts w:ascii="Times" w:eastAsia="Times New Roman" w:hAnsi="Times" w:cs="Arial"/>
                <w:color w:val="FF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617CB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D7F67" w:rsidRPr="00A45DB5" w14:paraId="3C5C9AF6" w14:textId="77777777" w:rsidTr="007D7F67">
        <w:trPr>
          <w:trHeight w:val="30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0DFA" w14:textId="77777777" w:rsidR="007D7F67" w:rsidRPr="00A45DB5" w:rsidRDefault="007D7F67" w:rsidP="007D7F67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EC4A90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PAN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0AE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47D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FB5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95% 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C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C759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DF1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3D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95% 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C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90C61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7D7F67" w:rsidRPr="00A45DB5" w14:paraId="507CE9B0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B246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Neg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848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4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954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DA2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3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919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26C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712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055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EE3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6149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7D7F67" w:rsidRPr="00A45DB5" w14:paraId="37DE2E03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94E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os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7369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5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01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EB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63B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31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E6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D59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405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F52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7D7F67" w:rsidRPr="00A45DB5" w14:paraId="564B6978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EAF3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Gen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F85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32BB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95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3EE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15B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7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FF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F6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D0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522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7D7F67" w:rsidRPr="00A45DB5" w14:paraId="7A74723A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0440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ot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D50E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9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50B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255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6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A1A9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6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8E8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015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81F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BFE6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A568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7D7F67" w:rsidRPr="00A45DB5" w14:paraId="7B3CD95D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070A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118" w14:textId="77777777" w:rsidR="007D7F67" w:rsidRPr="00A45DB5" w:rsidRDefault="007D7F67" w:rsidP="007D7F67">
            <w:pPr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D63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71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E76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371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2B49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631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4AF5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734B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</w:tr>
      <w:tr w:rsidR="007D7F67" w:rsidRPr="00A45DB5" w14:paraId="7E823817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BCF" w14:textId="77777777" w:rsidR="007D7F67" w:rsidRPr="00A45DB5" w:rsidRDefault="007D7F67" w:rsidP="007D7F67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EC4A90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 xml:space="preserve">Global func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1B1D" w14:textId="77777777" w:rsidR="007D7F67" w:rsidRPr="00A45DB5" w:rsidRDefault="007D7F67" w:rsidP="007D7F67">
            <w:pPr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E521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24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9078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608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3F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332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306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4246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</w:tr>
      <w:tr w:rsidR="007D7F67" w:rsidRPr="00A45DB5" w14:paraId="3F11E300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131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CG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51C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75D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F0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D5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EB18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53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92E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C9E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935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7D7F67" w:rsidRPr="00A45DB5" w14:paraId="09029E0C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41C8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SOF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3C5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CA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F0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B60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3ED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D06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22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826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E4D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&gt;0.10</w:t>
            </w:r>
          </w:p>
        </w:tc>
      </w:tr>
      <w:tr w:rsidR="007D7F67" w:rsidRPr="00A45DB5" w14:paraId="364E46C8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8D5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EQ5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F3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8B8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70F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930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9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C246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6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B086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EE41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6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AD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6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515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69</w:t>
            </w:r>
          </w:p>
        </w:tc>
      </w:tr>
      <w:tr w:rsidR="007D7F67" w:rsidRPr="00A45DB5" w14:paraId="1E6B3CD3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7C4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S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847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9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73A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533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4F7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8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959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9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1E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979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8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85E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9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65F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7D7F67" w:rsidRPr="00A45DB5" w14:paraId="30F3D750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35CF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0CB" w14:textId="77777777" w:rsidR="007D7F67" w:rsidRPr="00A45DB5" w:rsidRDefault="007D7F67" w:rsidP="007D7F67">
            <w:pPr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473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9A5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073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ABF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A4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48D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374B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090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</w:tr>
      <w:tr w:rsidR="007D7F67" w:rsidRPr="00A45DB5" w14:paraId="31BB302C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F161" w14:textId="77777777" w:rsidR="007D7F67" w:rsidRPr="00A45DB5" w:rsidRDefault="007D7F67" w:rsidP="007D7F67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EC4A90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 xml:space="preserve">Cogni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DD80" w14:textId="77777777" w:rsidR="007D7F67" w:rsidRPr="00A45DB5" w:rsidRDefault="007D7F67" w:rsidP="007D7F67">
            <w:pPr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210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3BB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E52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83BB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6000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82E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3D9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FFD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</w:tr>
      <w:tr w:rsidR="007D7F67" w:rsidRPr="00A45DB5" w14:paraId="7A401758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ED3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Stro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327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9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6EB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F49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69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EA3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1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8516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9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7FA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BC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9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A3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1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F92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&gt;0.10</w:t>
            </w:r>
          </w:p>
        </w:tc>
      </w:tr>
      <w:tr w:rsidR="007D7F67" w:rsidRPr="00A45DB5" w14:paraId="2B497205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46E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Memory for w</w:t>
            </w: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ord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45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1.3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F421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8B1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8.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3A9E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4.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6E88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6.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48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11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3.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4E3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9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49B77A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7D7F67" w:rsidRPr="00A45DB5" w14:paraId="7E254F7A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006F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Memry</w:t>
            </w:r>
            <w:proofErr w:type="spellEnd"/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 for desig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7B4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7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AA7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52A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B5FC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9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7A8E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D0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67F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7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37C6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8543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132</w:t>
            </w:r>
          </w:p>
        </w:tc>
      </w:tr>
      <w:tr w:rsidR="007D7F67" w:rsidRPr="00A45DB5" w14:paraId="7CFE2BE1" w14:textId="77777777" w:rsidTr="007D7F67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E9FC" w14:textId="77777777" w:rsidR="007D7F67" w:rsidRPr="00A45DB5" w:rsidRDefault="007D7F67" w:rsidP="007D7F6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Category fluenc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73B1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7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0C9D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CF88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5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86ED9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8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3786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9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EE77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337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7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DC62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A45DB5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55D04" w14:textId="77777777" w:rsidR="007D7F67" w:rsidRPr="00A45DB5" w:rsidRDefault="007D7F67" w:rsidP="007D7F67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</w:tbl>
    <w:p w14:paraId="101A750C" w14:textId="77777777" w:rsidR="007D7F67" w:rsidRDefault="007D7F67" w:rsidP="00EE33C1"/>
    <w:sectPr w:rsidR="007D7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DB5"/>
    <w:rsid w:val="00004703"/>
    <w:rsid w:val="00280C12"/>
    <w:rsid w:val="005F6048"/>
    <w:rsid w:val="006251A8"/>
    <w:rsid w:val="00701527"/>
    <w:rsid w:val="00767C41"/>
    <w:rsid w:val="007D7F67"/>
    <w:rsid w:val="009D7907"/>
    <w:rsid w:val="00A115E5"/>
    <w:rsid w:val="00A32B8E"/>
    <w:rsid w:val="00A45DB5"/>
    <w:rsid w:val="00A70129"/>
    <w:rsid w:val="00D20C59"/>
    <w:rsid w:val="00E524A3"/>
    <w:rsid w:val="00EC4A90"/>
    <w:rsid w:val="00EE33C1"/>
    <w:rsid w:val="00F7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6B7F7"/>
  <w15:chartTrackingRefBased/>
  <w15:docId w15:val="{71016770-2314-ED4D-9C56-FF193A74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eakin</dc:creator>
  <cp:keywords/>
  <dc:description/>
  <cp:lastModifiedBy>Bill Deakin</cp:lastModifiedBy>
  <cp:revision>2</cp:revision>
  <dcterms:created xsi:type="dcterms:W3CDTF">2024-06-02T10:55:00Z</dcterms:created>
  <dcterms:modified xsi:type="dcterms:W3CDTF">2024-06-02T10:55:00Z</dcterms:modified>
</cp:coreProperties>
</file>